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15"/>
          <w:szCs w:val="15"/>
        </w:rPr>
        <w:t>Table S1 Sequences of primers for selected gene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969"/>
        <w:gridCol w:w="2730"/>
        <w:gridCol w:w="1724"/>
      </w:tblGrid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thway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  <w:r>
              <w:rPr>
                <w:sz w:val="15"/>
                <w:szCs w:val="15"/>
              </w:rPr>
              <w:t xml:space="preserve"> name (Abbreviation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quence of the primers (5’-3’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ession number</w:t>
            </w:r>
          </w:p>
        </w:tc>
      </w:tr>
      <w:tr>
        <w:trPr/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xidative 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nd 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etabolic 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ss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alcohol dehydrogenase 8a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adh8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ggactttgtcacaccgacc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verse: </w:t>
            </w:r>
            <w:r>
              <w:rPr>
                <w:sz w:val="15"/>
                <w:szCs w:val="15"/>
              </w:rPr>
              <w:t>gagaggaagagggggatga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01946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catalase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at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atgaaactgtggaaggagggt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aacactttggctttggagtagc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170069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cytochrome </w:t>
            </w:r>
            <w:r>
              <w:rPr>
                <w:i/>
                <w:color w:val="0000FF"/>
                <w:sz w:val="15"/>
                <w:szCs w:val="15"/>
              </w:rPr>
              <w:t>p</w:t>
            </w:r>
            <w:r>
              <w:rPr>
                <w:i/>
                <w:color w:val="0000FF"/>
                <w:sz w:val="15"/>
                <w:szCs w:val="15"/>
              </w:rPr>
              <w:t xml:space="preserve">450 </w:t>
            </w:r>
            <w:r>
              <w:rPr>
                <w:i/>
                <w:color w:val="0000FF"/>
                <w:sz w:val="15"/>
                <w:szCs w:val="15"/>
              </w:rPr>
              <w:t>cyp2y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yp2y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gaccaccagcacaactctga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ccatatagcgctgcacttc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927850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flavin containing monooxygenase 5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fmo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atgtcagcatcatgaaaatgtcagaatt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gcttcacagacatatattacttaacaga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153910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glutathione reductase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gsr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cagtcagtgaggatgatgtgcca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agacccaagagtggaaagaataccag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20554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glutathione S-transferase M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gstm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gctggggacaagatcacat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ttggccatcttgttgttc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162851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me oxygenase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omx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aagcaaagcggcagagaa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cctgagggaagtaaatggg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127516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metallothionein 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mt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gtgccaagactggaactt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cttcattgacagcagctgg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131053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N-ethylmaleimide-sensitive factor a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nsf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ctgtccattgggcaagaaa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gaactcagcagccatttt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44328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color w:val="0000FF"/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 xml:space="preserve">NADPH-cytochrome P450 oxidoreductase </w:t>
            </w:r>
            <w:r>
              <w:rPr>
                <w:i/>
                <w:sz w:val="15"/>
                <w:szCs w:val="15"/>
              </w:rPr>
              <w:t>(por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ccctacagacaacgctca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atactcacacaccgcagg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949986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peroxiredoxin 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prdx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tcacctttgtgtgtccca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gcctcaagatgcccttat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02468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prostaglandin-endoperoxide synthase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ptgs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tgtgactgcaccagaacg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ctttccgcatgagccaat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53656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serine proteinase inhibitor, clade E, member 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serpine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ccaacgcactgttccctaa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catatccgcagtcaccaca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00184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Cu/Zn-superoxide dismutase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sod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agaagccagtgaaggtgac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cattacccaggtctccga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12236</w:t>
            </w:r>
          </w:p>
        </w:tc>
      </w:tr>
      <w:tr>
        <w:trPr/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ptosis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tnf receptor-associated factor 4a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traf4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ctgaagcagcagcaatgc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atccaatgggagctggtc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05762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tumor suppressor p5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p5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tcatctgagcccaaacag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aatgacccctgtgacaag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60804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tumor necrosis factor (ligand) superfamily, member 10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tnfsf1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atccagtcttgggagtcc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acatactgcaacatcggtttc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02593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TNF receptor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tnfr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ccatcagcctcaaatagca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cctcctctttctccagtcct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250042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nuclear factor of kappa light polypeptide gene enhancer in B-cells inhibitor, alpha b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nfkbia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gcaggaaaggatctctggc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tcgatgagaagtttgaccatgt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99629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fas ligand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faslg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ctgacacaggaattgccc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tgcgaaagaaactccacg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42701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bax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bax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ggagatgagctggatggaaa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ggcgacaggcaaagtaga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231015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caspase-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asp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ctcaaacgaacaggcactga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caaaagcacccattgaag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273220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Bcl-XL-like protein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b1p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agcgtgatggatgaggtg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cttgcgatttcctgctttc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317837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annexin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annexin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aagtgatgctcaggctctg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atttgttggaggcttcgt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16043</w:t>
            </w:r>
          </w:p>
        </w:tc>
      </w:tr>
      <w:tr>
        <w:trPr/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liferation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cinogenesis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proliferating cell nuclear antigen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pcn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ggcaacatcaagctctcaca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gcaattttgtcctcaacc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140608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E2F transcription factor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e2f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tcatctccactcctggcac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tcagagacgtgtcgtagc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DART00000109944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early growth response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egr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aacccatccagacacaagc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ttggccggttaggatactt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31248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cyclin C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cnc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tgtggcgtgtgtggttcag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ggaggtttgggtttgggc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99951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cyclin D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cnd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gacttgccttgacttgtcg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gaaaaagcagggagcactt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31025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cyclin G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cng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actggaaggtcaaggctcc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sz w:val="15"/>
                <w:szCs w:val="15"/>
              </w:rPr>
              <w:t>Reverse:</w:t>
            </w:r>
            <w:r>
              <w:rPr>
                <w:sz w:val="15"/>
                <w:szCs w:val="15"/>
              </w:rPr>
              <w:t xml:space="preserve"> agaagagacaaagcaagcag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423016</w:t>
            </w:r>
          </w:p>
        </w:tc>
      </w:tr>
      <w:tr>
        <w:trPr/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use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epin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s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beta-actin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β</w:t>
            </w:r>
            <w:r>
              <w:rPr>
                <w:i/>
                <w:sz w:val="15"/>
                <w:szCs w:val="15"/>
              </w:rPr>
              <w:t>-actin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ctcttccagccttccttcct</w:t>
            </w:r>
          </w:p>
          <w:p>
            <w:pPr>
              <w:pStyle w:val="HTML"/>
              <w:spacing w:lineRule="exact" w:line="180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Reverse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 cttctgcatacggtcagca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057040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ribosomal protein L13a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rpl13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exact" w:line="180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orward: tcccagctgctctcaagatt</w:t>
            </w:r>
          </w:p>
          <w:p>
            <w:pPr>
              <w:pStyle w:val="HTML"/>
              <w:spacing w:lineRule="exact" w:line="180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Reverse: 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ttcttggaatagcgcagct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12784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 xml:space="preserve">beta-2-microglobulin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β</w:t>
            </w:r>
            <w:r>
              <w:rPr>
                <w:i/>
                <w:sz w:val="15"/>
                <w:szCs w:val="15"/>
              </w:rPr>
              <w:t>-2m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exact" w:line="180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Forward: aaccaaacaccctgatctgc</w:t>
            </w:r>
          </w:p>
          <w:p>
            <w:pPr>
              <w:pStyle w:val="HTML"/>
              <w:spacing w:lineRule="exact" w:line="180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Reverse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 caacgctctttgtgaggtg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05383</w:t>
            </w:r>
          </w:p>
        </w:tc>
      </w:tr>
    </w:tbl>
    <w:p>
      <w:pPr>
        <w:pStyle w:val="Normal"/>
        <w:spacing w:lineRule="exact" w:line="2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240"/>
        <w:rPr>
          <w:sz w:val="24"/>
        </w:rPr>
      </w:pPr>
      <w:r>
        <w:rPr>
          <w:sz w:val="24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exact" w:line="24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240"/>
        <w:rPr/>
      </w:pPr>
      <w:r>
        <w:rPr>
          <w:b/>
          <w:sz w:val="15"/>
          <w:szCs w:val="15"/>
        </w:rPr>
        <w:t>Table S1 (</w:t>
      </w:r>
      <w:r>
        <w:rPr>
          <w:b/>
          <w:i/>
          <w:sz w:val="15"/>
          <w:szCs w:val="15"/>
        </w:rPr>
        <w:t>Continued</w:t>
      </w:r>
      <w:r>
        <w:rPr/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3035"/>
        <w:gridCol w:w="2730"/>
        <w:gridCol w:w="1724"/>
      </w:tblGrid>
      <w:tr>
        <w:trPr/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thway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  <w:r>
              <w:rPr>
                <w:sz w:val="15"/>
                <w:szCs w:val="15"/>
              </w:rPr>
              <w:t xml:space="preserve"> name (Abbreviation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quence of the primers (5’-3’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ession number</w:t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mage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nd 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pair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X-ray repair complementing defective repair in Chinese hamster cells 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xrcc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cagcacgagtcaggatgg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gacctccactgtgcgttg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DART00000005804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UDP glucuronosyltransferase 1 family a, </w:t>
            </w:r>
            <w:r>
              <w:rPr>
                <w:i/>
                <w:color w:val="3366FF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utg1a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gctcagcgtttggtgtct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tccagttcaggtcatggg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13422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uracil-DNA glycosylase a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ung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aatcaaggtgtcctgctg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acaaccgaagaatccacg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M_200974  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RAD50 homolog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rad5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acatgggcaacatccga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cttctcgtcgctcattgc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DART00000075927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RAD23 homolog Aa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rad23a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acattgcagcagcagac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ctggatggttctgagggt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03739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excision repair cross-complementing rodent repair deficiency, complementation group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ercc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tggagggcatcattaaag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gcctgatggtctcagatgg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103138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excision repair cross-complementing rodent repair deficiency, complementation group 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ercc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gaggaggaggaagagac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ggcttcaggtccatgttga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01582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damage specific DNA binding protein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ddb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gtggaccgcagagaagtag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ctccactgcactcatcca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00626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protein kinase Chk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hk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catctgtttgggtgggtatc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ttccttgttgcttctggac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265346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ataxia telangiectasia mutated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atm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ggatttgttctgtgggctg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gctgttgctcagagcctt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J345409</w:t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wth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res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nd 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nescenc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growth arrest and DNA-damage-inducible, alpha, b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gadd45a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aaggcactggaagaggtc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cagaaggcttgaatcaggg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02216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mdm2 homolog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mdm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tgaagagagcgaagactca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agaggagggttgaactggt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010255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cyclin-dependent kinase inhibitor 1A, transcript variant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dkn1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cgcaaacagaccaacatca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acgctgctacgagacgaa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1923789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DNA-damage-inducible transcript 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ddit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tatactgggctccgacac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tcgttcttcttgccttgg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82825</w:t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ock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suppression of tumorigenicity 1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st1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tctgaccaaactctggac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tggatgctggaactctgt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99769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DnaJ (Hsp40) homolog, subfamily A, member 3A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dnaja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ttgcacagctagcggaag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ttgaagatggcgttgaaatc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01313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cognate 70 kDa protein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7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cctatggcctggacaagaaa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tgggtgaccatgcgatta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200012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protein 90, alpha (cytosolic), class A member 1, tandem duplicate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90aa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gtcaagccagacttcggt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cgccttcctcaagatcca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31328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protein 90, beta (grp94), member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90b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gttgacattgatggcaca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tcattggtcagagacagca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98210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heat shock protein 4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hspa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cctggaactgaggaaatgga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ctccacgaacagattcagc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065970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protein 14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a1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gtgtttaaggatggacgag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gcatctgggtcatcatag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45076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protein 5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a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cgagaacacagaagacgg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tcccaatcactgtcccaa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13058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protein 8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hspa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gtcgactaagccattcca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ctgttccctgtgatctgg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SDART00000099994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protein 9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a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gatggagagcggcttgta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ttgccatggacttctagc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01326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protein, alpha-crystallin-related,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b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cactggccagggtatatg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agcatctggaaatgaagc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08615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60kD protein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d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gagacagatgaggcctgtg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ccagctctgctcaatgatga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81330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heat shock 10 protein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e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accgtgtcaagaggagg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cacagatggctggacaag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131526</w:t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lammation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macrophage migration inhibitory factor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mif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tttgttcatctctgtcgcagtc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acgccgaggtgtttgttga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43321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chemokine (C-X-C motif) receptor 3.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xcr3.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agaagaagagggccatcca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caacatccaacgtggttct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89430</w:t>
            </w:r>
          </w:p>
        </w:tc>
      </w:tr>
      <w:tr>
        <w:trPr/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omarkers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vitellogenin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vtg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ctgcgtgaagttgtcatgct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gaccagcattgcccataact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44897</w:t>
            </w:r>
          </w:p>
        </w:tc>
      </w:tr>
      <w:tr>
        <w:trPr/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FF"/>
                <w:sz w:val="15"/>
                <w:szCs w:val="15"/>
              </w:rPr>
              <w:t>cytochrome P450 1A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yp1a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: cctgggcggttgtctatcta</w:t>
            </w:r>
          </w:p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: tgaggaatggtgaagggaag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21072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2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40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2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2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40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2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7:44:00Z</dcterms:created>
  <dc:creator>a</dc:creator>
  <dc:description/>
  <cp:keywords/>
  <dc:language>en-US</dc:language>
  <cp:lastModifiedBy>a</cp:lastModifiedBy>
  <dcterms:modified xsi:type="dcterms:W3CDTF">2013-11-21T07:44:00Z</dcterms:modified>
  <cp:revision>2</cp:revision>
  <dc:subject/>
  <dc:title/>
</cp:coreProperties>
</file>